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: Recommendation of culinary treatments for fish and shellfish</w:t>
      </w:r>
    </w:p>
    <w:tbl>
      <w:tblPr>
        <w:tblStyle w:val="2"/>
        <w:tblW w:w="1407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9"/>
        <w:gridCol w:w="1310"/>
        <w:gridCol w:w="1080"/>
        <w:gridCol w:w="1260"/>
        <w:gridCol w:w="2010"/>
        <w:gridCol w:w="945"/>
        <w:gridCol w:w="946"/>
        <w:gridCol w:w="9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55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A+DHA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3/n-6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FA/SFA</w:t>
            </w:r>
          </w:p>
        </w:tc>
        <w:tc>
          <w:tcPr>
            <w:tcW w:w="20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UFA+PUFA)/SFA-C18:0</w:t>
            </w:r>
          </w:p>
        </w:tc>
        <w:tc>
          <w:tcPr>
            <w:tcW w:w="9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9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</w:t>
            </w:r>
          </w:p>
        </w:tc>
        <w:tc>
          <w:tcPr>
            <w:tcW w:w="9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mm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d culinary treatme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 fish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sin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√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√√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√√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√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y cookin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√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√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√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vin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ying with canola oi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√√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√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√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ying with rapeseed oi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√√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√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ying with soybean oi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recomm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d culinary treatme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 fis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ying with margari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X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mm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d culinary treatme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 shellfis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wave cookin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n cookin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ying with olive oi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ying with sunflower oi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√√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√√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√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recomm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d culinary treatme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 shellfis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ying with margari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X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ying with corn oil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L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</w:tr>
    </w:tbl>
    <w:p>
      <w:pPr>
        <w:rPr>
          <w:rFonts w:hint="default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“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”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indicates no significant different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“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NIL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”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indicates no report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“√”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indicates increased slightly with significantly differenc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“√√”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indicates increased moderately with significant differenc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“√√√”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indicates increased dramatically with significantly differenc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“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X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”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indicates decreased slightly with significantly differenc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“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XX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”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indicates decreased moderately with significant differenc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“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XXX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”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indicates decreased dramatically with significantly differenc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2ODQ3ZTU0NTE2MGUxMjk0OGI5NTcwZTAxOTRiYmIifQ=="/>
  </w:docVars>
  <w:rsids>
    <w:rsidRoot w:val="34DB1235"/>
    <w:rsid w:val="08422944"/>
    <w:rsid w:val="16027564"/>
    <w:rsid w:val="34DB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9</Words>
  <Characters>1053</Characters>
  <Lines>0</Lines>
  <Paragraphs>0</Paragraphs>
  <TotalTime>6</TotalTime>
  <ScaleCrop>false</ScaleCrop>
  <LinksUpToDate>false</LinksUpToDate>
  <CharactersWithSpaces>115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2:01:00Z</dcterms:created>
  <dc:creator>TKS</dc:creator>
  <cp:lastModifiedBy>TKS</cp:lastModifiedBy>
  <dcterms:modified xsi:type="dcterms:W3CDTF">2022-10-29T21:4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2B9F0BB7665497897BE4C82365924AD</vt:lpwstr>
  </property>
</Properties>
</file>